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2A74E" w14:textId="77777777" w:rsidR="00612AAB" w:rsidRPr="000C1F0E" w:rsidRDefault="00612AAB" w:rsidP="00612AAB">
      <w:pPr>
        <w:pStyle w:val="Heading2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0C1F0E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/>
        </w:rPr>
        <w:t>Supplementary materials</w:t>
      </w:r>
    </w:p>
    <w:p w14:paraId="377943C9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</w:p>
    <w:p w14:paraId="422A57CD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CA1461" wp14:editId="1A7C9001">
            <wp:extent cx="5731510" cy="1195705"/>
            <wp:effectExtent l="0" t="0" r="2540" b="4445"/>
            <wp:docPr id="102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557D4283-1D21-417B-BC60-398271E976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16">
                      <a:extLst>
                        <a:ext uri="{FF2B5EF4-FFF2-40B4-BE49-F238E27FC236}">
                          <a16:creationId xmlns:a16="http://schemas.microsoft.com/office/drawing/2014/main" id="{557D4283-1D21-417B-BC60-398271E976B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72EE2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Toc396471663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Fig. S1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Plasmid vectors used in sweetpotato transformation. </w:t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RB,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right border of T-DNA; XvPSap1, stress inducible promoter from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X. </w:t>
      </w:r>
      <w:proofErr w:type="spellStart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viscosa</w:t>
      </w:r>
      <w:proofErr w:type="spellEnd"/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npt</w:t>
      </w:r>
      <w:r w:rsidRPr="005C6396">
        <w:rPr>
          <w:rFonts w:ascii="Times New Roman" w:hAnsi="Times New Roman" w:cs="Times New Roman"/>
          <w:iCs/>
          <w:sz w:val="20"/>
          <w:szCs w:val="20"/>
          <w:lang w:val="en-US"/>
        </w:rPr>
        <w:t>II</w:t>
      </w:r>
      <w:proofErr w:type="spellEnd"/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, neomycin phosphotransferase gene for plant kanamycin resistance; </w:t>
      </w:r>
      <w:proofErr w:type="spellStart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NosT</w:t>
      </w:r>
      <w:proofErr w:type="spellEnd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C6396">
        <w:rPr>
          <w:rFonts w:ascii="Times New Roman" w:hAnsi="Times New Roman" w:cs="Times New Roman"/>
          <w:sz w:val="20"/>
          <w:szCs w:val="20"/>
          <w:lang w:val="en-US"/>
        </w:rPr>
        <w:t>nopalin</w:t>
      </w:r>
      <w:proofErr w:type="spellEnd"/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synthase terminator; XvSap1, truncated gene</w:t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X. viscosa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LB,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left border of T-DNA.</w:t>
      </w:r>
      <w:bookmarkEnd w:id="1"/>
    </w:p>
    <w:p w14:paraId="104E8506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51E077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396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37AD23C5" wp14:editId="08421942">
            <wp:extent cx="1973580" cy="108392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9588" cy="1098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D124A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528665944"/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Fig. S2</w:t>
      </w:r>
      <w:bookmarkEnd w:id="2"/>
      <w:r w:rsidRPr="005C6396">
        <w:rPr>
          <w:rFonts w:ascii="Times New Roman" w:hAnsi="Times New Roman" w:cs="Times New Roman"/>
          <w:sz w:val="20"/>
          <w:szCs w:val="20"/>
          <w:lang w:val="en-US"/>
        </w:rPr>
        <w:t>. PCR analysis of amplified transgene products from leaf tissues of the putative transgenic sweetpotato plants. Numbered lanes are transgenic plant lines, NT non-transformed plant for negative control, P vector for positive control and L 1-kb ladder (Thermo Fisher Scientific).</w:t>
      </w:r>
    </w:p>
    <w:p w14:paraId="3D5391A6" w14:textId="77777777" w:rsidR="00612AAB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ACFA089" wp14:editId="3A4EA460">
            <wp:extent cx="1605280" cy="150680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4" cy="1528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77561" w14:textId="77777777" w:rsidR="00612AAB" w:rsidRPr="005C6396" w:rsidRDefault="00612AAB" w:rsidP="00612AA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S3.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>Southern blot analysis of putative sweetpotato transgenics. 1. Southern blot showing integration of Xv</w:t>
      </w:r>
      <w:r>
        <w:rPr>
          <w:rFonts w:ascii="Times New Roman" w:hAnsi="Times New Roman" w:cs="Times New Roman"/>
          <w:sz w:val="20"/>
          <w:szCs w:val="20"/>
          <w:lang w:val="en-US"/>
        </w:rPr>
        <w:t>Sap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1 gene in transgenic plants. Digestion was performed using the </w:t>
      </w:r>
      <w:proofErr w:type="spellStart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>EcoRI</w:t>
      </w:r>
      <w:proofErr w:type="spellEnd"/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restriction enzyme.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1. 1, 2, and 3, are different XvSap1 transgenic sweetpotato lines. </w:t>
      </w:r>
    </w:p>
    <w:p w14:paraId="1B2EEF8B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A87126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396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anchor distT="0" distB="0" distL="114300" distR="114300" simplePos="0" relativeHeight="251659264" behindDoc="0" locked="0" layoutInCell="1" allowOverlap="1" wp14:anchorId="7604D369" wp14:editId="322F497F">
            <wp:simplePos x="914400" y="3606394"/>
            <wp:positionH relativeFrom="column">
              <wp:align>left</wp:align>
            </wp:positionH>
            <wp:positionV relativeFrom="paragraph">
              <wp:align>top</wp:align>
            </wp:positionV>
            <wp:extent cx="1852930" cy="1236254"/>
            <wp:effectExtent l="0" t="0" r="0" b="254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930" cy="1236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309ADD9" w14:textId="77777777" w:rsidR="00612AAB" w:rsidRPr="005C6396" w:rsidRDefault="00612AAB" w:rsidP="00612A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5F3F29" w14:textId="77777777" w:rsidR="00612AAB" w:rsidRPr="005C6396" w:rsidRDefault="00612AAB" w:rsidP="00612A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07063A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2869BFD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1B063C" w14:textId="77777777" w:rsidR="00612AAB" w:rsidRPr="005C6396" w:rsidRDefault="00612AAB" w:rsidP="00612A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C6396">
        <w:rPr>
          <w:rFonts w:ascii="Times New Roman" w:hAnsi="Times New Roman" w:cs="Times New Roman"/>
          <w:sz w:val="20"/>
          <w:szCs w:val="20"/>
          <w:lang w:val="en-US"/>
        </w:rPr>
        <w:br w:type="textWrapping" w:clear="all"/>
      </w:r>
      <w:r w:rsidRPr="005C6396">
        <w:rPr>
          <w:rFonts w:ascii="Times New Roman" w:hAnsi="Times New Roman" w:cs="Times New Roman"/>
          <w:b/>
          <w:sz w:val="20"/>
          <w:szCs w:val="20"/>
          <w:lang w:val="en-US"/>
        </w:rPr>
        <w:t>Fig. S4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RT-PCR analysis confirming expression of </w:t>
      </w:r>
      <w:r w:rsidRPr="005C639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  <w:lang w:val="en-US"/>
        </w:rPr>
        <w:t>XvSap1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 gene in leaves of transgenic sweetpotato plants. Numbered lanes are transgenic plant lines. 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T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 xml:space="preserve">non-transformed plant for negative control and </w:t>
      </w:r>
      <w:r w:rsidRPr="005C639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 </w:t>
      </w:r>
      <w:r w:rsidRPr="005C6396">
        <w:rPr>
          <w:rFonts w:ascii="Times New Roman" w:hAnsi="Times New Roman" w:cs="Times New Roman"/>
          <w:sz w:val="20"/>
          <w:szCs w:val="20"/>
          <w:lang w:val="en-US"/>
        </w:rPr>
        <w:t>50-bp ladder (New England Biolabs).</w:t>
      </w:r>
    </w:p>
    <w:p w14:paraId="34CB1705" w14:textId="77777777" w:rsidR="00612AAB" w:rsidRPr="005C6396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</w:pPr>
      <w:bookmarkStart w:id="3" w:name="_Toc390672755"/>
      <w:bookmarkStart w:id="4" w:name="_Toc396383558"/>
      <w:bookmarkStart w:id="5" w:name="_Hlk524172342"/>
      <w:r w:rsidRPr="005C6396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lastRenderedPageBreak/>
        <w:t xml:space="preserve">Table S1 </w:t>
      </w:r>
      <w:r w:rsidRPr="005C6396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Primer sequences used for </w:t>
      </w:r>
      <w:r w:rsidRPr="005C6396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  <w:t>XvSap1</w:t>
      </w:r>
      <w:r w:rsidRPr="005C6396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  <w:t>gene amplification by PCR</w:t>
      </w:r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962"/>
        <w:gridCol w:w="2358"/>
      </w:tblGrid>
      <w:tr w:rsidR="00612AAB" w:rsidRPr="005C6396" w14:paraId="3C4DBB66" w14:textId="77777777" w:rsidTr="00EA25FC">
        <w:tc>
          <w:tcPr>
            <w:tcW w:w="1696" w:type="dxa"/>
          </w:tcPr>
          <w:p w14:paraId="6E3EF1F5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4962" w:type="dxa"/>
          </w:tcPr>
          <w:p w14:paraId="7FD5275B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quence (5'- 3')</w:t>
            </w:r>
          </w:p>
        </w:tc>
        <w:tc>
          <w:tcPr>
            <w:tcW w:w="2358" w:type="dxa"/>
          </w:tcPr>
          <w:p w14:paraId="2F53C8DE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oduct size (bp)</w:t>
            </w:r>
          </w:p>
        </w:tc>
      </w:tr>
      <w:tr w:rsidR="00612AAB" w:rsidRPr="005C6396" w14:paraId="17D32324" w14:textId="77777777" w:rsidTr="00EA25FC">
        <w:tc>
          <w:tcPr>
            <w:tcW w:w="1696" w:type="dxa"/>
          </w:tcPr>
          <w:p w14:paraId="0D1B0E3A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XvSap1-F</w:t>
            </w:r>
          </w:p>
        </w:tc>
        <w:tc>
          <w:tcPr>
            <w:tcW w:w="4962" w:type="dxa"/>
          </w:tcPr>
          <w:p w14:paraId="61FD7633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TAAACATGCGATCAAGCTCG</w:t>
            </w:r>
          </w:p>
        </w:tc>
        <w:tc>
          <w:tcPr>
            <w:tcW w:w="2358" w:type="dxa"/>
            <w:vMerge w:val="restart"/>
          </w:tcPr>
          <w:p w14:paraId="53AC6608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464</w:t>
            </w:r>
          </w:p>
        </w:tc>
      </w:tr>
      <w:tr w:rsidR="00612AAB" w:rsidRPr="005C6396" w14:paraId="092E36F6" w14:textId="77777777" w:rsidTr="00EA25FC">
        <w:trPr>
          <w:trHeight w:val="142"/>
        </w:trPr>
        <w:tc>
          <w:tcPr>
            <w:tcW w:w="1696" w:type="dxa"/>
          </w:tcPr>
          <w:p w14:paraId="19F7D494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XvSap1-R1</w:t>
            </w:r>
          </w:p>
        </w:tc>
        <w:tc>
          <w:tcPr>
            <w:tcW w:w="4962" w:type="dxa"/>
          </w:tcPr>
          <w:p w14:paraId="53A2E398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TGATCCCGACGCTGTTTGAA</w:t>
            </w:r>
          </w:p>
        </w:tc>
        <w:tc>
          <w:tcPr>
            <w:tcW w:w="2358" w:type="dxa"/>
            <w:vMerge/>
          </w:tcPr>
          <w:p w14:paraId="2B02100B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4CFF415A" w14:textId="77777777" w:rsidR="00612AAB" w:rsidRPr="005C6396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777AE632" w14:textId="77777777" w:rsidR="00612AAB" w:rsidRPr="005C6396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bookmarkEnd w:id="5"/>
    <w:p w14:paraId="40DDF776" w14:textId="77777777" w:rsidR="00612AAB" w:rsidRPr="005C6396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  <w:t>Table S2 Primer sequences used for synthesis of Southern blot pro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962"/>
        <w:gridCol w:w="2358"/>
      </w:tblGrid>
      <w:tr w:rsidR="00612AAB" w:rsidRPr="005C6396" w14:paraId="3E0B817E" w14:textId="77777777" w:rsidTr="00EA25FC">
        <w:tc>
          <w:tcPr>
            <w:tcW w:w="1696" w:type="dxa"/>
          </w:tcPr>
          <w:p w14:paraId="1E6B47E8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4962" w:type="dxa"/>
          </w:tcPr>
          <w:p w14:paraId="14B24130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quence (5'- 3')</w:t>
            </w:r>
          </w:p>
        </w:tc>
        <w:tc>
          <w:tcPr>
            <w:tcW w:w="2358" w:type="dxa"/>
          </w:tcPr>
          <w:p w14:paraId="157B80DE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oduct size (bp)</w:t>
            </w:r>
          </w:p>
        </w:tc>
      </w:tr>
      <w:tr w:rsidR="00612AAB" w:rsidRPr="005C6396" w14:paraId="358F69F3" w14:textId="77777777" w:rsidTr="00EA25FC">
        <w:tc>
          <w:tcPr>
            <w:tcW w:w="1696" w:type="dxa"/>
          </w:tcPr>
          <w:p w14:paraId="5A738521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F</w:t>
            </w:r>
          </w:p>
        </w:tc>
        <w:tc>
          <w:tcPr>
            <w:tcW w:w="4962" w:type="dxa"/>
            <w:vAlign w:val="bottom"/>
          </w:tcPr>
          <w:p w14:paraId="1CC73256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AAGACCGACGTTGGAG</w:t>
            </w:r>
          </w:p>
        </w:tc>
        <w:tc>
          <w:tcPr>
            <w:tcW w:w="2358" w:type="dxa"/>
            <w:vMerge w:val="restart"/>
          </w:tcPr>
          <w:p w14:paraId="20E2BD93" w14:textId="77777777" w:rsidR="00612AAB" w:rsidRPr="005C6396" w:rsidRDefault="00612AAB" w:rsidP="00EA25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</w:p>
        </w:tc>
      </w:tr>
      <w:tr w:rsidR="00612AAB" w:rsidRPr="005C6396" w14:paraId="29188548" w14:textId="77777777" w:rsidTr="00EA25FC">
        <w:tc>
          <w:tcPr>
            <w:tcW w:w="1696" w:type="dxa"/>
          </w:tcPr>
          <w:p w14:paraId="59E055EF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4962" w:type="dxa"/>
          </w:tcPr>
          <w:p w14:paraId="0E4D96AE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ATTGTGTGGGCAATG</w:t>
            </w:r>
          </w:p>
        </w:tc>
        <w:tc>
          <w:tcPr>
            <w:tcW w:w="2358" w:type="dxa"/>
            <w:vMerge/>
          </w:tcPr>
          <w:p w14:paraId="519A576B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2CBDD3BB" w14:textId="77777777" w:rsidR="00612AAB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097065BC" w14:textId="77777777" w:rsidR="00612AAB" w:rsidRPr="005C6396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</w:p>
    <w:p w14:paraId="37FB84A3" w14:textId="77777777" w:rsidR="00612AAB" w:rsidRPr="005C6396" w:rsidRDefault="00612AAB" w:rsidP="00612AA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</w:pPr>
      <w:r w:rsidRPr="005C6396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  <w:lang w:val="en-US"/>
        </w:rPr>
        <w:t>Table S3 Primer sequences used for cDNA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840"/>
        <w:gridCol w:w="4253"/>
        <w:gridCol w:w="1933"/>
      </w:tblGrid>
      <w:tr w:rsidR="00612AAB" w:rsidRPr="005C6396" w14:paraId="4B700D8A" w14:textId="77777777" w:rsidTr="00EA25FC">
        <w:tc>
          <w:tcPr>
            <w:tcW w:w="990" w:type="dxa"/>
          </w:tcPr>
          <w:p w14:paraId="471C228D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Gene</w:t>
            </w:r>
          </w:p>
        </w:tc>
        <w:tc>
          <w:tcPr>
            <w:tcW w:w="1840" w:type="dxa"/>
          </w:tcPr>
          <w:p w14:paraId="1D66640D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4253" w:type="dxa"/>
          </w:tcPr>
          <w:p w14:paraId="7C18FE9E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Sequence (5'- 3')</w:t>
            </w:r>
          </w:p>
        </w:tc>
        <w:tc>
          <w:tcPr>
            <w:tcW w:w="1933" w:type="dxa"/>
          </w:tcPr>
          <w:p w14:paraId="65ECE091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val="en-US"/>
              </w:rPr>
              <w:t>Product size (bp)</w:t>
            </w:r>
          </w:p>
        </w:tc>
      </w:tr>
      <w:tr w:rsidR="00612AAB" w:rsidRPr="005C6396" w14:paraId="16B58DF6" w14:textId="77777777" w:rsidTr="00EA25FC">
        <w:tc>
          <w:tcPr>
            <w:tcW w:w="990" w:type="dxa"/>
            <w:vMerge w:val="restart"/>
          </w:tcPr>
          <w:p w14:paraId="24C4526F" w14:textId="77777777" w:rsidR="00612AAB" w:rsidRPr="005C6396" w:rsidRDefault="00612AAB" w:rsidP="00EA25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vSap1</w:t>
            </w:r>
          </w:p>
        </w:tc>
        <w:tc>
          <w:tcPr>
            <w:tcW w:w="1840" w:type="dxa"/>
            <w:vAlign w:val="bottom"/>
          </w:tcPr>
          <w:p w14:paraId="1A9B2400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F</w:t>
            </w:r>
          </w:p>
        </w:tc>
        <w:tc>
          <w:tcPr>
            <w:tcW w:w="4253" w:type="dxa"/>
            <w:vAlign w:val="bottom"/>
          </w:tcPr>
          <w:p w14:paraId="4CC0C5E7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TCTTCTTCCACCGACA</w:t>
            </w:r>
          </w:p>
        </w:tc>
        <w:tc>
          <w:tcPr>
            <w:tcW w:w="1933" w:type="dxa"/>
            <w:vMerge w:val="restart"/>
          </w:tcPr>
          <w:p w14:paraId="1A7507B6" w14:textId="77777777" w:rsidR="00612AAB" w:rsidRPr="005C6396" w:rsidRDefault="00612AAB" w:rsidP="00EA25F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612AAB" w:rsidRPr="005C6396" w14:paraId="4208E0E6" w14:textId="77777777" w:rsidTr="00EA25FC">
        <w:tc>
          <w:tcPr>
            <w:tcW w:w="990" w:type="dxa"/>
            <w:vMerge/>
          </w:tcPr>
          <w:p w14:paraId="4E13DCB9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0" w:type="dxa"/>
            <w:vAlign w:val="bottom"/>
          </w:tcPr>
          <w:p w14:paraId="6B07948C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vSap1</w:t>
            </w: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4253" w:type="dxa"/>
            <w:vAlign w:val="bottom"/>
          </w:tcPr>
          <w:p w14:paraId="1CDABBEB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TGATTGTGTGGGCAATG</w:t>
            </w:r>
          </w:p>
        </w:tc>
        <w:tc>
          <w:tcPr>
            <w:tcW w:w="1933" w:type="dxa"/>
            <w:vMerge/>
          </w:tcPr>
          <w:p w14:paraId="0E67DFFF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12AAB" w:rsidRPr="005C6396" w14:paraId="7B5A2B19" w14:textId="77777777" w:rsidTr="00EA25FC">
        <w:tc>
          <w:tcPr>
            <w:tcW w:w="990" w:type="dxa"/>
            <w:vMerge w:val="restart"/>
          </w:tcPr>
          <w:p w14:paraId="69A8B849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BQ</w:t>
            </w:r>
          </w:p>
        </w:tc>
        <w:tc>
          <w:tcPr>
            <w:tcW w:w="1840" w:type="dxa"/>
            <w:vAlign w:val="bottom"/>
          </w:tcPr>
          <w:p w14:paraId="08B2B578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UBQ</w:t>
            </w:r>
            <w:proofErr w:type="spellEnd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F</w:t>
            </w:r>
          </w:p>
        </w:tc>
        <w:tc>
          <w:tcPr>
            <w:tcW w:w="4253" w:type="dxa"/>
            <w:vAlign w:val="bottom"/>
          </w:tcPr>
          <w:p w14:paraId="4AE8741E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CGAAGAAGATCAAGC</w:t>
            </w:r>
          </w:p>
        </w:tc>
        <w:tc>
          <w:tcPr>
            <w:tcW w:w="1933" w:type="dxa"/>
            <w:vMerge w:val="restart"/>
          </w:tcPr>
          <w:p w14:paraId="52BB6D3A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612AAB" w:rsidRPr="005C6396" w14:paraId="0083C6F5" w14:textId="77777777" w:rsidTr="00EA25FC">
        <w:tc>
          <w:tcPr>
            <w:tcW w:w="990" w:type="dxa"/>
            <w:vMerge/>
          </w:tcPr>
          <w:p w14:paraId="4D3466E7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0" w:type="dxa"/>
            <w:vAlign w:val="bottom"/>
          </w:tcPr>
          <w:p w14:paraId="6E5C7977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UBQ</w:t>
            </w:r>
            <w:proofErr w:type="spellEnd"/>
            <w:r w:rsidRPr="005C63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R</w:t>
            </w:r>
          </w:p>
        </w:tc>
        <w:tc>
          <w:tcPr>
            <w:tcW w:w="4253" w:type="dxa"/>
            <w:vAlign w:val="bottom"/>
          </w:tcPr>
          <w:p w14:paraId="6CACCA5B" w14:textId="77777777" w:rsidR="00612AAB" w:rsidRPr="005C6396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5C6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CTTTCCAGACTCATCC</w:t>
            </w:r>
          </w:p>
        </w:tc>
        <w:tc>
          <w:tcPr>
            <w:tcW w:w="1933" w:type="dxa"/>
            <w:vMerge/>
          </w:tcPr>
          <w:p w14:paraId="3BDBF647" w14:textId="77777777" w:rsidR="00612AAB" w:rsidRPr="005C6396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5A744B37" w14:textId="77777777" w:rsidR="00612AAB" w:rsidRPr="008D771C" w:rsidRDefault="00612AAB" w:rsidP="00612AA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A766F3F" w14:textId="77777777" w:rsidR="00612AAB" w:rsidRPr="008D771C" w:rsidRDefault="00612AAB" w:rsidP="00612AA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C96A943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6" w:name="_Hlk18127575"/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4</w:t>
      </w:r>
      <w:bookmarkEnd w:id="6"/>
      <w:r w:rsidRPr="00AA5750">
        <w:rPr>
          <w:rFonts w:ascii="Times New Roman" w:hAnsi="Times New Roman" w:cs="Times New Roman"/>
          <w:b/>
          <w:bCs/>
          <w:sz w:val="20"/>
          <w:szCs w:val="20"/>
        </w:rPr>
        <w:t>. qRT-PCR analysis of XvSap1 transcript levels in leaves of transgenic sweetpotato XSP1, XSP2 and XSP3 transgenic lines during 12-day water deficit 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791"/>
      </w:tblGrid>
      <w:tr w:rsidR="00612AAB" w:rsidRPr="00AA5750" w14:paraId="6ADA1B8D" w14:textId="77777777" w:rsidTr="00EA25FC">
        <w:tc>
          <w:tcPr>
            <w:tcW w:w="2830" w:type="dxa"/>
          </w:tcPr>
          <w:p w14:paraId="6AE86653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No of days of drought stress</w:t>
            </w:r>
          </w:p>
        </w:tc>
        <w:tc>
          <w:tcPr>
            <w:tcW w:w="2268" w:type="dxa"/>
            <w:vAlign w:val="bottom"/>
          </w:tcPr>
          <w:p w14:paraId="70AA6913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2127" w:type="dxa"/>
            <w:vAlign w:val="bottom"/>
          </w:tcPr>
          <w:p w14:paraId="548DDF88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791" w:type="dxa"/>
            <w:vAlign w:val="bottom"/>
          </w:tcPr>
          <w:p w14:paraId="61C55852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C278D3" w:rsidRPr="00AA5750" w14:paraId="31D65992" w14:textId="77777777" w:rsidTr="00EA25FC">
        <w:tc>
          <w:tcPr>
            <w:tcW w:w="2830" w:type="dxa"/>
            <w:vAlign w:val="bottom"/>
          </w:tcPr>
          <w:p w14:paraId="4EC10475" w14:textId="595DE642" w:rsidR="00C278D3" w:rsidRPr="003D4837" w:rsidRDefault="00C278D3" w:rsidP="00EA25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5DD4ED58" w14:textId="4467798D" w:rsidR="00C278D3" w:rsidRPr="003D4837" w:rsidRDefault="00C278D3" w:rsidP="003D483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DD48FF"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D4837"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3D4837" w:rsidRPr="003D48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vAlign w:val="bottom"/>
          </w:tcPr>
          <w:p w14:paraId="4CA237F0" w14:textId="13B1D6E2" w:rsidR="00C278D3" w:rsidRPr="003D4837" w:rsidRDefault="00C278D3" w:rsidP="00EA25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D48FF"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D4837"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3D4837"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1" w:type="dxa"/>
            <w:vAlign w:val="bottom"/>
          </w:tcPr>
          <w:p w14:paraId="0648CC68" w14:textId="0B18DEBB" w:rsidR="00C278D3" w:rsidRPr="003D4837" w:rsidRDefault="00C278D3" w:rsidP="00EA25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DD48FF"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D4837"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3D4837"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12AAB" w:rsidRPr="00AA5750" w14:paraId="58E5D25A" w14:textId="77777777" w:rsidTr="00EA25FC">
        <w:tc>
          <w:tcPr>
            <w:tcW w:w="2830" w:type="dxa"/>
            <w:vAlign w:val="bottom"/>
          </w:tcPr>
          <w:p w14:paraId="4C5FE14A" w14:textId="77777777" w:rsidR="00612AAB" w:rsidRPr="003D4837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bottom"/>
          </w:tcPr>
          <w:p w14:paraId="1552B179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±13.86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vAlign w:val="bottom"/>
          </w:tcPr>
          <w:p w14:paraId="206F1D6A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3±19.76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1" w:type="dxa"/>
            <w:vAlign w:val="bottom"/>
          </w:tcPr>
          <w:p w14:paraId="61C836A9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33±9.94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281416AB" w14:textId="77777777" w:rsidTr="00EA25FC">
        <w:tc>
          <w:tcPr>
            <w:tcW w:w="2830" w:type="dxa"/>
            <w:vAlign w:val="bottom"/>
          </w:tcPr>
          <w:p w14:paraId="03C3A230" w14:textId="77777777" w:rsidR="00612AAB" w:rsidRPr="003D4837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bottom"/>
          </w:tcPr>
          <w:p w14:paraId="0331B69A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83±70.67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vAlign w:val="bottom"/>
          </w:tcPr>
          <w:p w14:paraId="2536D709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3±27.16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1" w:type="dxa"/>
            <w:vAlign w:val="bottom"/>
          </w:tcPr>
          <w:p w14:paraId="43E44ABD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583±16.25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12AAB" w:rsidRPr="00AA5750" w14:paraId="611DDE4E" w14:textId="77777777" w:rsidTr="003D4837">
        <w:trPr>
          <w:trHeight w:val="70"/>
        </w:trPr>
        <w:tc>
          <w:tcPr>
            <w:tcW w:w="2830" w:type="dxa"/>
            <w:vAlign w:val="bottom"/>
          </w:tcPr>
          <w:p w14:paraId="25B66814" w14:textId="77777777" w:rsidR="00612AAB" w:rsidRPr="003D4837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bottom"/>
          </w:tcPr>
          <w:p w14:paraId="61C38574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93±17.84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vAlign w:val="bottom"/>
          </w:tcPr>
          <w:p w14:paraId="24E3AA34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93±27.38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1" w:type="dxa"/>
            <w:vAlign w:val="bottom"/>
          </w:tcPr>
          <w:p w14:paraId="4D05586B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953±8.16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12AAB" w:rsidRPr="00AA5750" w14:paraId="237DA315" w14:textId="77777777" w:rsidTr="00EA25FC">
        <w:tc>
          <w:tcPr>
            <w:tcW w:w="2830" w:type="dxa"/>
            <w:vAlign w:val="bottom"/>
          </w:tcPr>
          <w:p w14:paraId="51E64395" w14:textId="77777777" w:rsidR="00612AAB" w:rsidRPr="003D4837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bottom"/>
          </w:tcPr>
          <w:p w14:paraId="09BB7E87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3±53.52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vAlign w:val="bottom"/>
          </w:tcPr>
          <w:p w14:paraId="78F1BAE2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63±40.74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1" w:type="dxa"/>
            <w:vAlign w:val="bottom"/>
          </w:tcPr>
          <w:p w14:paraId="6C9B78FE" w14:textId="77777777" w:rsidR="00612AAB" w:rsidRPr="003D4837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613±55.17</w:t>
            </w:r>
            <w:r w:rsidRPr="003D483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25E62B61" w14:textId="46BB3B5A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 xml:space="preserve">Means ± </w:t>
      </w:r>
      <w:r w:rsidR="00540B97">
        <w:rPr>
          <w:rFonts w:ascii="Times New Roman" w:hAnsi="Times New Roman" w:cs="Times New Roman"/>
          <w:sz w:val="20"/>
          <w:szCs w:val="20"/>
        </w:rPr>
        <w:t>SD</w:t>
      </w:r>
      <w:r w:rsidR="00540B97" w:rsidRPr="00AA5750">
        <w:rPr>
          <w:rFonts w:ascii="Times New Roman" w:hAnsi="Times New Roman" w:cs="Times New Roman"/>
          <w:sz w:val="20"/>
          <w:szCs w:val="20"/>
        </w:rPr>
        <w:t xml:space="preserve"> </w:t>
      </w:r>
      <w:r w:rsidR="00540B97">
        <w:rPr>
          <w:rFonts w:ascii="Times New Roman" w:hAnsi="Times New Roman" w:cs="Times New Roman"/>
          <w:sz w:val="20"/>
          <w:szCs w:val="20"/>
        </w:rPr>
        <w:t>(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 w:rsidR="00540B97">
        <w:rPr>
          <w:rFonts w:ascii="Times New Roman" w:hAnsi="Times New Roman" w:cs="Times New Roman"/>
          <w:sz w:val="20"/>
          <w:szCs w:val="20"/>
        </w:rPr>
        <w:t>tandard deviation</w:t>
      </w:r>
      <w:r w:rsidRPr="00AA5750">
        <w:rPr>
          <w:rFonts w:ascii="Times New Roman" w:hAnsi="Times New Roman" w:cs="Times New Roman"/>
          <w:sz w:val="20"/>
          <w:szCs w:val="20"/>
        </w:rPr>
        <w:t>) followed by different alphabets in each row are significantly different (P ≤0.05) using Fishers LSD.</w:t>
      </w:r>
    </w:p>
    <w:p w14:paraId="0A1AFE69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9EB146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03ADF0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Table S5. Shoot length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685"/>
        <w:gridCol w:w="1820"/>
        <w:gridCol w:w="1719"/>
        <w:gridCol w:w="1479"/>
      </w:tblGrid>
      <w:tr w:rsidR="00612AAB" w:rsidRPr="00AA5750" w14:paraId="0DF3F6EA" w14:textId="77777777" w:rsidTr="00EA25FC">
        <w:tc>
          <w:tcPr>
            <w:tcW w:w="2313" w:type="dxa"/>
          </w:tcPr>
          <w:p w14:paraId="27348C0F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685" w:type="dxa"/>
          </w:tcPr>
          <w:p w14:paraId="25EDD3F2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820" w:type="dxa"/>
            <w:vAlign w:val="bottom"/>
          </w:tcPr>
          <w:p w14:paraId="2FE8C31B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0F91B4A2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63CB6BD0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30C06C88" w14:textId="77777777" w:rsidTr="00EA25FC">
        <w:tc>
          <w:tcPr>
            <w:tcW w:w="2313" w:type="dxa"/>
            <w:vAlign w:val="bottom"/>
          </w:tcPr>
          <w:p w14:paraId="63541525" w14:textId="65E0C0E5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85" w:type="dxa"/>
            <w:vAlign w:val="bottom"/>
          </w:tcPr>
          <w:p w14:paraId="2BBC17BE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0" w:type="dxa"/>
            <w:vAlign w:val="bottom"/>
          </w:tcPr>
          <w:p w14:paraId="69E78BB1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72E703ED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vAlign w:val="bottom"/>
          </w:tcPr>
          <w:p w14:paraId="238E9A41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224BD8D3" w14:textId="77777777" w:rsidTr="00EA25FC">
        <w:tc>
          <w:tcPr>
            <w:tcW w:w="2313" w:type="dxa"/>
            <w:vAlign w:val="bottom"/>
          </w:tcPr>
          <w:p w14:paraId="61106ABB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685" w:type="dxa"/>
            <w:vAlign w:val="bottom"/>
          </w:tcPr>
          <w:p w14:paraId="4DDB732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0" w:type="dxa"/>
            <w:vAlign w:val="bottom"/>
          </w:tcPr>
          <w:p w14:paraId="76DD9C9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6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2ECD75F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3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vAlign w:val="bottom"/>
          </w:tcPr>
          <w:p w14:paraId="1B338396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52C9ED7E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 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27A8E89F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F0DA2E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EED5F3" w14:textId="2A2A005E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81AE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Number of leaves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793"/>
        <w:gridCol w:w="1712"/>
        <w:gridCol w:w="1719"/>
        <w:gridCol w:w="1479"/>
      </w:tblGrid>
      <w:tr w:rsidR="00612AAB" w:rsidRPr="00AA5750" w14:paraId="175EE8F2" w14:textId="77777777" w:rsidTr="00EA25FC">
        <w:tc>
          <w:tcPr>
            <w:tcW w:w="2313" w:type="dxa"/>
          </w:tcPr>
          <w:p w14:paraId="0C92B0CF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13151756"/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793" w:type="dxa"/>
          </w:tcPr>
          <w:p w14:paraId="7295AD65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712" w:type="dxa"/>
            <w:vAlign w:val="bottom"/>
          </w:tcPr>
          <w:p w14:paraId="7329DE5F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2844C4E5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71424BB2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45E92AE7" w14:textId="77777777" w:rsidTr="00EA25FC">
        <w:tc>
          <w:tcPr>
            <w:tcW w:w="2313" w:type="dxa"/>
            <w:vAlign w:val="bottom"/>
          </w:tcPr>
          <w:p w14:paraId="2F1B5A5E" w14:textId="4EDDF6A3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93" w:type="dxa"/>
            <w:vAlign w:val="bottom"/>
          </w:tcPr>
          <w:p w14:paraId="47668271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±1.53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2" w:type="dxa"/>
            <w:vAlign w:val="bottom"/>
          </w:tcPr>
          <w:p w14:paraId="42A70F07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±0.0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9" w:type="dxa"/>
            <w:vAlign w:val="bottom"/>
          </w:tcPr>
          <w:p w14:paraId="1DF8618D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± 0.58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9" w:type="dxa"/>
            <w:vAlign w:val="bottom"/>
          </w:tcPr>
          <w:p w14:paraId="5CC3282D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± 0.58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234B42C4" w14:textId="77777777" w:rsidTr="00EA25FC">
        <w:tc>
          <w:tcPr>
            <w:tcW w:w="2313" w:type="dxa"/>
            <w:vAlign w:val="bottom"/>
          </w:tcPr>
          <w:p w14:paraId="1D1FB09E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793" w:type="dxa"/>
            <w:vAlign w:val="bottom"/>
          </w:tcPr>
          <w:p w14:paraId="63C768ED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2" w:type="dxa"/>
            <w:vAlign w:val="bottom"/>
          </w:tcPr>
          <w:p w14:paraId="7411298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±3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19" w:type="dxa"/>
            <w:vAlign w:val="bottom"/>
          </w:tcPr>
          <w:p w14:paraId="517333A7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79" w:type="dxa"/>
            <w:vAlign w:val="bottom"/>
          </w:tcPr>
          <w:p w14:paraId="4B916136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bookmarkEnd w:id="7"/>
    <w:p w14:paraId="194D0D22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3BFD801B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2872D7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CA4C37" w14:textId="77E00D9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B2DC6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Yield fresh biomass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793"/>
        <w:gridCol w:w="1712"/>
        <w:gridCol w:w="1719"/>
        <w:gridCol w:w="1479"/>
      </w:tblGrid>
      <w:tr w:rsidR="00612AAB" w:rsidRPr="00AA5750" w14:paraId="6B65A07D" w14:textId="77777777" w:rsidTr="00EA25FC">
        <w:tc>
          <w:tcPr>
            <w:tcW w:w="2313" w:type="dxa"/>
          </w:tcPr>
          <w:p w14:paraId="2CDAB6F8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793" w:type="dxa"/>
          </w:tcPr>
          <w:p w14:paraId="5DAA0B87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712" w:type="dxa"/>
            <w:vAlign w:val="bottom"/>
          </w:tcPr>
          <w:p w14:paraId="5F89262A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2B89F738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66DDF0A4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0230F567" w14:textId="77777777" w:rsidTr="00EA25FC">
        <w:tc>
          <w:tcPr>
            <w:tcW w:w="2313" w:type="dxa"/>
            <w:vAlign w:val="bottom"/>
          </w:tcPr>
          <w:p w14:paraId="34CABE3E" w14:textId="5AD20252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93" w:type="dxa"/>
          </w:tcPr>
          <w:p w14:paraId="60F11A7A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85.79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2" w:type="dxa"/>
          </w:tcPr>
          <w:p w14:paraId="1C919EE0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80.4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26.6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</w:tcPr>
          <w:p w14:paraId="1988C813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76.2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32.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</w:tcPr>
          <w:p w14:paraId="2F704C6E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73.0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24.63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2AFA6AEE" w14:textId="77777777" w:rsidTr="00EA25FC">
        <w:tc>
          <w:tcPr>
            <w:tcW w:w="2313" w:type="dxa"/>
            <w:vAlign w:val="bottom"/>
          </w:tcPr>
          <w:p w14:paraId="2B4310F0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793" w:type="dxa"/>
          </w:tcPr>
          <w:p w14:paraId="46ED9A96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60.74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2" w:type="dxa"/>
          </w:tcPr>
          <w:p w14:paraId="24503D5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268.36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</w:tcPr>
          <w:p w14:paraId="354E0C12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261.42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</w:tcPr>
          <w:p w14:paraId="0E31E3BC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257.69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63E4F8D0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 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622A20EC" w14:textId="77777777" w:rsidR="00612AAB" w:rsidRPr="008D771C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3DE404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611E9B" w14:textId="368A1DC9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Hlk18129094"/>
      <w:r w:rsidRPr="00AA575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bookmarkEnd w:id="8"/>
      <w:r w:rsidR="009B2DC6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Yield dry biomass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793"/>
        <w:gridCol w:w="1712"/>
        <w:gridCol w:w="1719"/>
        <w:gridCol w:w="1479"/>
      </w:tblGrid>
      <w:tr w:rsidR="00612AAB" w:rsidRPr="00AA5750" w14:paraId="4C79C497" w14:textId="77777777" w:rsidTr="00C278D3">
        <w:trPr>
          <w:trHeight w:val="238"/>
        </w:trPr>
        <w:tc>
          <w:tcPr>
            <w:tcW w:w="2313" w:type="dxa"/>
          </w:tcPr>
          <w:p w14:paraId="52E00024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793" w:type="dxa"/>
          </w:tcPr>
          <w:p w14:paraId="76724B21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712" w:type="dxa"/>
            <w:vAlign w:val="bottom"/>
          </w:tcPr>
          <w:p w14:paraId="19B919F7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6D25DEA3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60DAFF1C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4D1B0C39" w14:textId="77777777" w:rsidTr="00EA25FC">
        <w:tc>
          <w:tcPr>
            <w:tcW w:w="2313" w:type="dxa"/>
            <w:vAlign w:val="bottom"/>
          </w:tcPr>
          <w:p w14:paraId="7677B283" w14:textId="54D56D9D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93" w:type="dxa"/>
            <w:vAlign w:val="bottom"/>
          </w:tcPr>
          <w:p w14:paraId="69084DBD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50±33.9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2" w:type="dxa"/>
            <w:vAlign w:val="bottom"/>
          </w:tcPr>
          <w:p w14:paraId="7E9B3920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63±16.56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23EB8F4A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70±20.8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9" w:type="dxa"/>
            <w:vAlign w:val="bottom"/>
          </w:tcPr>
          <w:p w14:paraId="1EE4DDBB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10±17.6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12AAB" w:rsidRPr="00AA5750" w14:paraId="0D96E8BD" w14:textId="77777777" w:rsidTr="00EA25FC">
        <w:tc>
          <w:tcPr>
            <w:tcW w:w="2313" w:type="dxa"/>
            <w:vAlign w:val="bottom"/>
          </w:tcPr>
          <w:p w14:paraId="21B0D6E0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793" w:type="dxa"/>
            <w:vAlign w:val="bottom"/>
          </w:tcPr>
          <w:p w14:paraId="183025FF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74±13.09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2" w:type="dxa"/>
            <w:vAlign w:val="bottom"/>
          </w:tcPr>
          <w:p w14:paraId="0A2E5A3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7±2.94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2F47BAC3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58±5.68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9" w:type="dxa"/>
            <w:vAlign w:val="bottom"/>
          </w:tcPr>
          <w:p w14:paraId="6DD488F4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29±6.5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14:paraId="716B43F1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3B1A77FA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797C61" w14:textId="77777777" w:rsidR="00612AAB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A53E73" w14:textId="17119E08" w:rsidR="00612AAB" w:rsidRPr="00A0147E" w:rsidRDefault="00612AAB" w:rsidP="00612AA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9" w:name="_Hlk18129879"/>
      <w:r w:rsidRPr="00A0147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B2DC6" w:rsidRPr="00A0147E">
        <w:rPr>
          <w:rFonts w:ascii="Times New Roman" w:hAnsi="Times New Roman" w:cs="Times New Roman"/>
          <w:b/>
          <w:bCs/>
          <w:sz w:val="20"/>
          <w:szCs w:val="20"/>
        </w:rPr>
        <w:t>9</w:t>
      </w:r>
      <w:bookmarkEnd w:id="9"/>
      <w:r w:rsidRPr="00A0147E">
        <w:rPr>
          <w:rFonts w:ascii="Times New Roman" w:hAnsi="Times New Roman" w:cs="Times New Roman"/>
          <w:b/>
          <w:bCs/>
          <w:sz w:val="20"/>
          <w:szCs w:val="20"/>
        </w:rPr>
        <w:t xml:space="preserve">. Number of tubers of wild type and </w:t>
      </w:r>
      <w:r w:rsidRPr="00A0147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0147E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8"/>
        <w:gridCol w:w="1559"/>
        <w:gridCol w:w="1559"/>
        <w:gridCol w:w="1559"/>
      </w:tblGrid>
      <w:tr w:rsidR="00612AAB" w:rsidRPr="00A0147E" w14:paraId="47CEF7FF" w14:textId="77777777" w:rsidTr="00EA25FC">
        <w:tc>
          <w:tcPr>
            <w:tcW w:w="2122" w:type="dxa"/>
          </w:tcPr>
          <w:p w14:paraId="5A5997DF" w14:textId="77777777" w:rsidR="00612AAB" w:rsidRPr="00A0147E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14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Growth condition</w:t>
            </w:r>
          </w:p>
        </w:tc>
        <w:tc>
          <w:tcPr>
            <w:tcW w:w="1558" w:type="dxa"/>
          </w:tcPr>
          <w:p w14:paraId="3A24200A" w14:textId="77777777" w:rsidR="00612AAB" w:rsidRPr="00A0147E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14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Wilt type</w:t>
            </w:r>
          </w:p>
        </w:tc>
        <w:tc>
          <w:tcPr>
            <w:tcW w:w="1559" w:type="dxa"/>
          </w:tcPr>
          <w:p w14:paraId="16EDEF82" w14:textId="77777777" w:rsidR="00612AAB" w:rsidRPr="00A0147E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14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XSP1</w:t>
            </w:r>
          </w:p>
        </w:tc>
        <w:tc>
          <w:tcPr>
            <w:tcW w:w="1559" w:type="dxa"/>
          </w:tcPr>
          <w:p w14:paraId="410A19D4" w14:textId="77777777" w:rsidR="00612AAB" w:rsidRPr="00A0147E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14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XSP2</w:t>
            </w:r>
          </w:p>
        </w:tc>
        <w:tc>
          <w:tcPr>
            <w:tcW w:w="1559" w:type="dxa"/>
          </w:tcPr>
          <w:p w14:paraId="3B8DBE6C" w14:textId="77777777" w:rsidR="00612AAB" w:rsidRPr="00A0147E" w:rsidRDefault="00612AAB" w:rsidP="00EA25F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14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XSP3</w:t>
            </w:r>
          </w:p>
        </w:tc>
      </w:tr>
      <w:tr w:rsidR="00612AAB" w:rsidRPr="00A0147E" w14:paraId="4F32C187" w14:textId="77777777" w:rsidTr="00EA25FC">
        <w:tc>
          <w:tcPr>
            <w:tcW w:w="2122" w:type="dxa"/>
          </w:tcPr>
          <w:p w14:paraId="6A0CC568" w14:textId="05F72BA7" w:rsidR="00612AAB" w:rsidRPr="00A0147E" w:rsidRDefault="00C278D3" w:rsidP="00C278D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14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58" w:type="dxa"/>
          </w:tcPr>
          <w:p w14:paraId="06FE0379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3.67±0.58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9D7E085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3.34±0.58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9CD248F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3.67±1.53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E005E69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4.08± 1.10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E922A3" w14:paraId="2E6FAF49" w14:textId="77777777" w:rsidTr="00EA25FC">
        <w:tc>
          <w:tcPr>
            <w:tcW w:w="2122" w:type="dxa"/>
          </w:tcPr>
          <w:p w14:paraId="69373AA5" w14:textId="76526907" w:rsidR="00612AAB" w:rsidRPr="00A0147E" w:rsidRDefault="00612AAB" w:rsidP="00C278D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ought</w:t>
            </w:r>
          </w:p>
        </w:tc>
        <w:tc>
          <w:tcPr>
            <w:tcW w:w="1558" w:type="dxa"/>
          </w:tcPr>
          <w:p w14:paraId="06D1CDA5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1.67±1.16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9CAF687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3.67±1.16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A606CBD" w14:textId="77777777" w:rsidR="00612AAB" w:rsidRPr="00A0147E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>4.69±1.81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0386461" w14:textId="77777777" w:rsidR="00612AAB" w:rsidRPr="00E922A3" w:rsidRDefault="00612AAB" w:rsidP="00EA25F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14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33± 1.14 </w:t>
            </w:r>
            <w:r w:rsidRPr="00A0147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7D9EACEA" w14:textId="77777777" w:rsidR="00540B97" w:rsidRPr="00AA5750" w:rsidRDefault="00540B97" w:rsidP="00540B9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0DA45964" w14:textId="77777777" w:rsidR="00612AAB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060AF2" w14:textId="77777777" w:rsidR="00612AAB" w:rsidRPr="008D771C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DED9E8" w14:textId="4A1146CC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0" w:name="_Hlk18128735"/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</w:t>
      </w:r>
      <w:bookmarkEnd w:id="10"/>
      <w:r w:rsidR="009B2DC6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Effect of drought on </w:t>
      </w:r>
      <w:bookmarkStart w:id="11" w:name="_Hlk13162571"/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chlorophyll content </w:t>
      </w:r>
      <w:bookmarkEnd w:id="11"/>
      <w:r w:rsidRPr="00AA5750">
        <w:rPr>
          <w:rFonts w:ascii="Times New Roman" w:hAnsi="Times New Roman" w:cs="Times New Roman"/>
          <w:b/>
          <w:bCs/>
          <w:sz w:val="20"/>
          <w:szCs w:val="20"/>
        </w:rPr>
        <w:t>of wild type and transgenic plant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20"/>
        <w:gridCol w:w="1300"/>
        <w:gridCol w:w="1410"/>
        <w:gridCol w:w="1425"/>
        <w:gridCol w:w="1366"/>
      </w:tblGrid>
      <w:tr w:rsidR="00612AAB" w:rsidRPr="00AA5750" w14:paraId="2D35F1E4" w14:textId="77777777" w:rsidTr="00EA25FC">
        <w:tc>
          <w:tcPr>
            <w:tcW w:w="3520" w:type="dxa"/>
            <w:vAlign w:val="bottom"/>
          </w:tcPr>
          <w:p w14:paraId="175A53A7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days of drought stress</w:t>
            </w:r>
          </w:p>
        </w:tc>
        <w:tc>
          <w:tcPr>
            <w:tcW w:w="1300" w:type="dxa"/>
            <w:vAlign w:val="bottom"/>
          </w:tcPr>
          <w:p w14:paraId="7F47F43F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410" w:type="dxa"/>
            <w:vAlign w:val="bottom"/>
          </w:tcPr>
          <w:p w14:paraId="06721924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425" w:type="dxa"/>
            <w:vAlign w:val="bottom"/>
          </w:tcPr>
          <w:p w14:paraId="623B1E1E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2</w:t>
            </w:r>
          </w:p>
        </w:tc>
        <w:tc>
          <w:tcPr>
            <w:tcW w:w="1366" w:type="dxa"/>
            <w:vAlign w:val="bottom"/>
          </w:tcPr>
          <w:p w14:paraId="10FF4CE7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3</w:t>
            </w:r>
          </w:p>
        </w:tc>
      </w:tr>
      <w:tr w:rsidR="00612AAB" w:rsidRPr="00AA5750" w14:paraId="114F5061" w14:textId="77777777" w:rsidTr="00EA25FC">
        <w:tc>
          <w:tcPr>
            <w:tcW w:w="3520" w:type="dxa"/>
            <w:vAlign w:val="bottom"/>
          </w:tcPr>
          <w:p w14:paraId="098D859B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1300" w:type="dxa"/>
            <w:vAlign w:val="bottom"/>
          </w:tcPr>
          <w:p w14:paraId="154B539E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±3.32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  <w:vAlign w:val="bottom"/>
          </w:tcPr>
          <w:p w14:paraId="05D392BE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4±2.75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20B13B4C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1±3.26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4A3C95E5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4±4.97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0D337DFD" w14:textId="77777777" w:rsidTr="00EA25FC">
        <w:tc>
          <w:tcPr>
            <w:tcW w:w="3520" w:type="dxa"/>
            <w:vAlign w:val="bottom"/>
          </w:tcPr>
          <w:p w14:paraId="2ACB5914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300" w:type="dxa"/>
            <w:vAlign w:val="bottom"/>
          </w:tcPr>
          <w:p w14:paraId="562524D0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4.39±3.7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  <w:vAlign w:val="bottom"/>
          </w:tcPr>
          <w:p w14:paraId="6A022384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3.89±3.1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6F1964A1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6.47± 1.53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3C3660FC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5.94±1.9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2CCFB84D" w14:textId="77777777" w:rsidTr="00EA25FC">
        <w:tc>
          <w:tcPr>
            <w:tcW w:w="3520" w:type="dxa"/>
            <w:vAlign w:val="bottom"/>
          </w:tcPr>
          <w:p w14:paraId="0B750F9B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300" w:type="dxa"/>
            <w:vAlign w:val="bottom"/>
          </w:tcPr>
          <w:p w14:paraId="24E465BB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8.54±2.69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  <w:vAlign w:val="bottom"/>
          </w:tcPr>
          <w:p w14:paraId="691F8827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8.07±3.16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79B73C79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1.05±1.8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0597D4EA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1.70±1.12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7DEC3AFD" w14:textId="77777777" w:rsidTr="00EA25FC">
        <w:tc>
          <w:tcPr>
            <w:tcW w:w="3520" w:type="dxa"/>
            <w:vAlign w:val="bottom"/>
          </w:tcPr>
          <w:p w14:paraId="37DE2AA7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vAlign w:val="bottom"/>
          </w:tcPr>
          <w:p w14:paraId="611729D9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2.32±2.29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0" w:type="dxa"/>
            <w:vAlign w:val="bottom"/>
          </w:tcPr>
          <w:p w14:paraId="50AD5A39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3.59±3.49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256B283B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4.41±1.4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1AF32C03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5.18±1.5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11B9EAC3" w14:textId="77777777" w:rsidTr="00EA25FC">
        <w:trPr>
          <w:trHeight w:val="70"/>
        </w:trPr>
        <w:tc>
          <w:tcPr>
            <w:tcW w:w="3520" w:type="dxa"/>
            <w:vAlign w:val="bottom"/>
          </w:tcPr>
          <w:p w14:paraId="6A9FFC2F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vAlign w:val="bottom"/>
          </w:tcPr>
          <w:p w14:paraId="169A9615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4±0.68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0" w:type="dxa"/>
            <w:vAlign w:val="bottom"/>
          </w:tcPr>
          <w:p w14:paraId="437C5289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7±3.47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25" w:type="dxa"/>
            <w:vAlign w:val="bottom"/>
          </w:tcPr>
          <w:p w14:paraId="1377205F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31±0.41a</w:t>
            </w:r>
          </w:p>
        </w:tc>
        <w:tc>
          <w:tcPr>
            <w:tcW w:w="1366" w:type="dxa"/>
            <w:vAlign w:val="bottom"/>
          </w:tcPr>
          <w:p w14:paraId="5C21A4BE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0±1.5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</w:tr>
      <w:tr w:rsidR="00612AAB" w:rsidRPr="00AA5750" w14:paraId="7F962BDB" w14:textId="77777777" w:rsidTr="00EA25FC">
        <w:tc>
          <w:tcPr>
            <w:tcW w:w="3520" w:type="dxa"/>
            <w:vAlign w:val="bottom"/>
          </w:tcPr>
          <w:p w14:paraId="246FF73C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vAlign w:val="bottom"/>
          </w:tcPr>
          <w:p w14:paraId="766C7BB4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9±1.3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0" w:type="dxa"/>
            <w:vAlign w:val="bottom"/>
          </w:tcPr>
          <w:p w14:paraId="3AD2B076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3±3.93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3FC87350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3±1.09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07FC92BE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5±1.48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38C3C4D0" w14:textId="77777777" w:rsidTr="00EA25FC">
        <w:tc>
          <w:tcPr>
            <w:tcW w:w="3520" w:type="dxa"/>
            <w:vAlign w:val="bottom"/>
          </w:tcPr>
          <w:p w14:paraId="3F1D7089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vAlign w:val="bottom"/>
          </w:tcPr>
          <w:p w14:paraId="67731AE6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±2.51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0" w:type="dxa"/>
            <w:vAlign w:val="bottom"/>
          </w:tcPr>
          <w:p w14:paraId="45DBCF4F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8±1.16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1CACD6CE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8±1.26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2DB94CCB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5±2.63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7A0E9473" w14:textId="77777777" w:rsidTr="00EA25FC">
        <w:tc>
          <w:tcPr>
            <w:tcW w:w="3520" w:type="dxa"/>
            <w:vAlign w:val="bottom"/>
          </w:tcPr>
          <w:p w14:paraId="49623AD3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vAlign w:val="bottom"/>
          </w:tcPr>
          <w:p w14:paraId="587793A2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3±1.77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0" w:type="dxa"/>
            <w:vAlign w:val="bottom"/>
          </w:tcPr>
          <w:p w14:paraId="7E6785AA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±1.1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5" w:type="dxa"/>
            <w:vAlign w:val="bottom"/>
          </w:tcPr>
          <w:p w14:paraId="647FC676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7±1.7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vAlign w:val="bottom"/>
          </w:tcPr>
          <w:p w14:paraId="14ED98E0" w14:textId="77777777" w:rsidR="00612AAB" w:rsidRPr="00AA5750" w:rsidRDefault="00612AAB" w:rsidP="00EA25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±2.41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1C620022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 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column are significantly different (P ≤0.05) using Fishers LSD.</w:t>
      </w:r>
    </w:p>
    <w:p w14:paraId="76ABD1AB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978B9A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D35DCD" w14:textId="31ADFC09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2" w:name="_Hlk18128751"/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B2DC6">
        <w:rPr>
          <w:rFonts w:ascii="Times New Roman" w:hAnsi="Times New Roman" w:cs="Times New Roman"/>
          <w:b/>
          <w:bCs/>
          <w:sz w:val="20"/>
          <w:szCs w:val="20"/>
        </w:rPr>
        <w:t>1</w:t>
      </w:r>
      <w:bookmarkEnd w:id="12"/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Proline content (µmol/g FW)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793"/>
        <w:gridCol w:w="1712"/>
        <w:gridCol w:w="1719"/>
        <w:gridCol w:w="1479"/>
      </w:tblGrid>
      <w:tr w:rsidR="00612AAB" w:rsidRPr="00AA5750" w14:paraId="7912D8FB" w14:textId="77777777" w:rsidTr="00EA25FC">
        <w:tc>
          <w:tcPr>
            <w:tcW w:w="2313" w:type="dxa"/>
          </w:tcPr>
          <w:p w14:paraId="4FC2468E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793" w:type="dxa"/>
          </w:tcPr>
          <w:p w14:paraId="6B19A18E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712" w:type="dxa"/>
            <w:vAlign w:val="bottom"/>
          </w:tcPr>
          <w:p w14:paraId="5157BAF9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2DACBBFF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56B501CC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2F85B908" w14:textId="77777777" w:rsidTr="00EA25FC">
        <w:tc>
          <w:tcPr>
            <w:tcW w:w="2313" w:type="dxa"/>
            <w:vAlign w:val="bottom"/>
          </w:tcPr>
          <w:p w14:paraId="631B0846" w14:textId="06F1FB40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93" w:type="dxa"/>
            <w:vAlign w:val="bottom"/>
          </w:tcPr>
          <w:p w14:paraId="1F193F45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2" w:type="dxa"/>
            <w:vAlign w:val="bottom"/>
          </w:tcPr>
          <w:p w14:paraId="269D0BBD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±0.31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vAlign w:val="bottom"/>
          </w:tcPr>
          <w:p w14:paraId="71D82B0C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32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vAlign w:val="bottom"/>
          </w:tcPr>
          <w:p w14:paraId="0CF85FF4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7904BD22" w14:textId="77777777" w:rsidTr="00EA25FC">
        <w:tc>
          <w:tcPr>
            <w:tcW w:w="2313" w:type="dxa"/>
            <w:vAlign w:val="bottom"/>
          </w:tcPr>
          <w:p w14:paraId="381833E2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793" w:type="dxa"/>
            <w:vAlign w:val="bottom"/>
          </w:tcPr>
          <w:p w14:paraId="138B45FD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6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2" w:type="dxa"/>
            <w:vAlign w:val="bottom"/>
          </w:tcPr>
          <w:p w14:paraId="6108A910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661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244AC6D2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vAlign w:val="bottom"/>
          </w:tcPr>
          <w:p w14:paraId="63BA315E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45D8C753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 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28638C4D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0A34F3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9E12FD" w14:textId="6B5BB0CB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3" w:name="_Hlk18128768"/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9B2DC6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13"/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MDA content (µmol/g FW)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793"/>
        <w:gridCol w:w="1712"/>
        <w:gridCol w:w="1719"/>
        <w:gridCol w:w="1479"/>
      </w:tblGrid>
      <w:tr w:rsidR="00612AAB" w:rsidRPr="00AA5750" w14:paraId="5E97A79E" w14:textId="77777777" w:rsidTr="00EA25FC">
        <w:tc>
          <w:tcPr>
            <w:tcW w:w="2313" w:type="dxa"/>
          </w:tcPr>
          <w:p w14:paraId="234B3D0B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793" w:type="dxa"/>
          </w:tcPr>
          <w:p w14:paraId="18718D44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712" w:type="dxa"/>
            <w:vAlign w:val="bottom"/>
          </w:tcPr>
          <w:p w14:paraId="57451B01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1129E323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0EFB6D2A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29110A8E" w14:textId="77777777" w:rsidTr="00EA25FC">
        <w:tc>
          <w:tcPr>
            <w:tcW w:w="2313" w:type="dxa"/>
            <w:vAlign w:val="bottom"/>
          </w:tcPr>
          <w:p w14:paraId="7B063D8C" w14:textId="0081A249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93" w:type="dxa"/>
            <w:vAlign w:val="bottom"/>
          </w:tcPr>
          <w:p w14:paraId="39742C4E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2" w:type="dxa"/>
            <w:vAlign w:val="bottom"/>
          </w:tcPr>
          <w:p w14:paraId="38D47D56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4AD90D48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vAlign w:val="bottom"/>
          </w:tcPr>
          <w:p w14:paraId="03DF501D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00ED508E" w14:textId="77777777" w:rsidTr="00EA25FC">
        <w:tc>
          <w:tcPr>
            <w:tcW w:w="2313" w:type="dxa"/>
            <w:vAlign w:val="bottom"/>
          </w:tcPr>
          <w:p w14:paraId="0DCEAEE6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793" w:type="dxa"/>
            <w:vAlign w:val="bottom"/>
          </w:tcPr>
          <w:p w14:paraId="4D1861B4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3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2" w:type="dxa"/>
            <w:vAlign w:val="bottom"/>
          </w:tcPr>
          <w:p w14:paraId="3B69206A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9" w:type="dxa"/>
            <w:vAlign w:val="bottom"/>
          </w:tcPr>
          <w:p w14:paraId="4B0D5D2C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9" w:type="dxa"/>
            <w:vAlign w:val="bottom"/>
          </w:tcPr>
          <w:p w14:paraId="5ABC3294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7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2B380392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 ±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575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AA5750">
        <w:rPr>
          <w:rFonts w:ascii="Times New Roman" w:hAnsi="Times New Roman" w:cs="Times New Roman"/>
          <w:sz w:val="20"/>
          <w:szCs w:val="20"/>
        </w:rPr>
        <w:t>ollowed by different alphabets in each row are significantly different (P ≤0.05) using Fishers LSD.</w:t>
      </w:r>
    </w:p>
    <w:p w14:paraId="1EEDC36C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6EBAE0" w14:textId="77777777" w:rsidR="00612AAB" w:rsidRPr="00AA5750" w:rsidRDefault="00612AAB" w:rsidP="00612A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03DACA" w14:textId="22D5BB3A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4" w:name="_Hlk18128870"/>
      <w:r w:rsidRPr="00AA5750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9B2DC6">
        <w:rPr>
          <w:rFonts w:ascii="Times New Roman" w:hAnsi="Times New Roman" w:cs="Times New Roman"/>
          <w:b/>
          <w:bCs/>
          <w:sz w:val="20"/>
          <w:szCs w:val="20"/>
        </w:rPr>
        <w:t>3</w:t>
      </w:r>
      <w:bookmarkEnd w:id="14"/>
      <w:r w:rsidRPr="00AA5750">
        <w:rPr>
          <w:rFonts w:ascii="Times New Roman" w:hAnsi="Times New Roman" w:cs="Times New Roman"/>
          <w:b/>
          <w:bCs/>
          <w:sz w:val="20"/>
          <w:szCs w:val="20"/>
        </w:rPr>
        <w:t xml:space="preserve">. Relative water content (%) of wild type and </w:t>
      </w:r>
      <w:r w:rsidRPr="00AA575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XvSap1 </w:t>
      </w:r>
      <w:r w:rsidRPr="00AA5750">
        <w:rPr>
          <w:rFonts w:ascii="Times New Roman" w:hAnsi="Times New Roman" w:cs="Times New Roman"/>
          <w:b/>
          <w:bCs/>
          <w:sz w:val="20"/>
          <w:szCs w:val="20"/>
        </w:rPr>
        <w:t>transgenic sweetpotato plants under normal and drought stress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1793"/>
        <w:gridCol w:w="1712"/>
        <w:gridCol w:w="1719"/>
        <w:gridCol w:w="1479"/>
      </w:tblGrid>
      <w:tr w:rsidR="00612AAB" w:rsidRPr="00AA5750" w14:paraId="6321638A" w14:textId="77777777" w:rsidTr="00EA25FC">
        <w:tc>
          <w:tcPr>
            <w:tcW w:w="2313" w:type="dxa"/>
          </w:tcPr>
          <w:p w14:paraId="67ED2413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 condition</w:t>
            </w:r>
          </w:p>
        </w:tc>
        <w:tc>
          <w:tcPr>
            <w:tcW w:w="1793" w:type="dxa"/>
          </w:tcPr>
          <w:p w14:paraId="0F8DE74D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1712" w:type="dxa"/>
            <w:vAlign w:val="bottom"/>
          </w:tcPr>
          <w:p w14:paraId="51EF3077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SP1</w:t>
            </w:r>
          </w:p>
        </w:tc>
        <w:tc>
          <w:tcPr>
            <w:tcW w:w="1719" w:type="dxa"/>
            <w:vAlign w:val="bottom"/>
          </w:tcPr>
          <w:p w14:paraId="6023279C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2 </w:t>
            </w:r>
          </w:p>
        </w:tc>
        <w:tc>
          <w:tcPr>
            <w:tcW w:w="1479" w:type="dxa"/>
            <w:vAlign w:val="bottom"/>
          </w:tcPr>
          <w:p w14:paraId="3FB37878" w14:textId="77777777" w:rsidR="00612AAB" w:rsidRPr="00AA5750" w:rsidRDefault="00612AAB" w:rsidP="00EA25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XSP3 </w:t>
            </w:r>
          </w:p>
        </w:tc>
      </w:tr>
      <w:tr w:rsidR="00612AAB" w:rsidRPr="00AA5750" w14:paraId="5AF8D3B2" w14:textId="77777777" w:rsidTr="00EA25FC">
        <w:tc>
          <w:tcPr>
            <w:tcW w:w="2313" w:type="dxa"/>
            <w:vAlign w:val="bottom"/>
          </w:tcPr>
          <w:p w14:paraId="12F49E12" w14:textId="44D2CA93" w:rsidR="00612AAB" w:rsidRPr="00AA5750" w:rsidRDefault="00C278D3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  <w:r w:rsidR="00612AAB"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3" w:type="dxa"/>
            <w:vAlign w:val="bottom"/>
          </w:tcPr>
          <w:p w14:paraId="4D60D275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82.26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2.19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2" w:type="dxa"/>
            <w:vAlign w:val="bottom"/>
          </w:tcPr>
          <w:p w14:paraId="1676BC01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82.03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2.70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6417429C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79.01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5.55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dxa"/>
            <w:vAlign w:val="bottom"/>
          </w:tcPr>
          <w:p w14:paraId="6B63491D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6.23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12AAB" w:rsidRPr="00AA5750" w14:paraId="6D04EDE9" w14:textId="77777777" w:rsidTr="00EA25FC">
        <w:tc>
          <w:tcPr>
            <w:tcW w:w="2313" w:type="dxa"/>
            <w:vAlign w:val="bottom"/>
          </w:tcPr>
          <w:p w14:paraId="16DE3EBD" w14:textId="77777777" w:rsidR="00612AAB" w:rsidRPr="00AA5750" w:rsidRDefault="00612AAB" w:rsidP="00EA2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rought </w:t>
            </w:r>
          </w:p>
        </w:tc>
        <w:tc>
          <w:tcPr>
            <w:tcW w:w="1793" w:type="dxa"/>
            <w:vAlign w:val="bottom"/>
          </w:tcPr>
          <w:p w14:paraId="6719A1CA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35.61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2" w:type="dxa"/>
            <w:vAlign w:val="bottom"/>
          </w:tcPr>
          <w:p w14:paraId="5D60A703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50.51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3.24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9" w:type="dxa"/>
            <w:vAlign w:val="bottom"/>
          </w:tcPr>
          <w:p w14:paraId="5FF3F5C1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4.82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a</w:t>
            </w:r>
          </w:p>
        </w:tc>
        <w:tc>
          <w:tcPr>
            <w:tcW w:w="1479" w:type="dxa"/>
            <w:vAlign w:val="bottom"/>
          </w:tcPr>
          <w:p w14:paraId="2D27DAE2" w14:textId="77777777" w:rsidR="00612AAB" w:rsidRPr="00AA5750" w:rsidRDefault="00612AAB" w:rsidP="00EA25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47.00</w:t>
            </w:r>
            <w:r w:rsidRPr="00AA57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AA5750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  <w:r w:rsidRPr="00AA5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7127ED5E" w14:textId="77777777" w:rsidR="00612AAB" w:rsidRPr="00AA5750" w:rsidRDefault="00612AAB" w:rsidP="00612A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5750">
        <w:rPr>
          <w:rFonts w:ascii="Times New Roman" w:hAnsi="Times New Roman" w:cs="Times New Roman"/>
          <w:sz w:val="20"/>
          <w:szCs w:val="20"/>
        </w:rPr>
        <w:t>Means ± S</w:t>
      </w:r>
      <w:r>
        <w:rPr>
          <w:rFonts w:ascii="Times New Roman" w:hAnsi="Times New Roman" w:cs="Times New Roman"/>
          <w:sz w:val="20"/>
          <w:szCs w:val="20"/>
        </w:rPr>
        <w:t>D (Standard Deviation)</w:t>
      </w:r>
      <w:r w:rsidRPr="00AA5750">
        <w:rPr>
          <w:rFonts w:ascii="Times New Roman" w:hAnsi="Times New Roman" w:cs="Times New Roman"/>
          <w:sz w:val="20"/>
          <w:szCs w:val="20"/>
        </w:rPr>
        <w:t xml:space="preserve"> followed by different alphabets in each row are significantly different (P ≤0.05) using Fishers LSD.</w:t>
      </w:r>
    </w:p>
    <w:p w14:paraId="1D9EB99E" w14:textId="77777777" w:rsidR="006F6347" w:rsidRDefault="006F6347"/>
    <w:sectPr w:rsidR="006F6347" w:rsidSect="00CE4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AAB"/>
    <w:rsid w:val="000C4F60"/>
    <w:rsid w:val="003D4837"/>
    <w:rsid w:val="00540B97"/>
    <w:rsid w:val="00612AAB"/>
    <w:rsid w:val="00681AE4"/>
    <w:rsid w:val="006F6347"/>
    <w:rsid w:val="009B2DC6"/>
    <w:rsid w:val="00A0147E"/>
    <w:rsid w:val="00B86266"/>
    <w:rsid w:val="00C278D3"/>
    <w:rsid w:val="00CD1F24"/>
    <w:rsid w:val="00CE4D8F"/>
    <w:rsid w:val="00DD48FF"/>
    <w:rsid w:val="00DF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F50B"/>
  <w15:chartTrackingRefBased/>
  <w15:docId w15:val="{8135D503-32DD-4B75-B031-A84270B0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AAB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A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2AA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612A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2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0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ton Mbinda</dc:creator>
  <cp:keywords/>
  <dc:description/>
  <cp:lastModifiedBy>Sidra Amiri</cp:lastModifiedBy>
  <cp:revision>2</cp:revision>
  <dcterms:created xsi:type="dcterms:W3CDTF">2019-09-02T09:35:00Z</dcterms:created>
  <dcterms:modified xsi:type="dcterms:W3CDTF">2019-09-02T09:35:00Z</dcterms:modified>
</cp:coreProperties>
</file>